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F2A6C9" w14:textId="61AFB0FE" w:rsidR="00F30EDC" w:rsidRPr="0081159F" w:rsidRDefault="00F30EDC" w:rsidP="00F30EDC">
      <w:pPr>
        <w:pStyle w:val="TableCaption"/>
        <w:rPr>
          <w:rFonts w:cs="Times New Roman"/>
          <w:b/>
          <w:vertAlign w:val="superscript"/>
        </w:rPr>
      </w:pPr>
      <w:r>
        <w:rPr>
          <w:rFonts w:cs="Times New Roman"/>
          <w:b/>
        </w:rPr>
        <w:t>S</w:t>
      </w:r>
      <w:r w:rsidR="000F0D47">
        <w:rPr>
          <w:rFonts w:cs="Times New Roman"/>
          <w:b/>
        </w:rPr>
        <w:t>2</w:t>
      </w:r>
      <w:r>
        <w:rPr>
          <w:rFonts w:cs="Times New Roman"/>
          <w:b/>
        </w:rPr>
        <w:t xml:space="preserve"> </w:t>
      </w:r>
      <w:r w:rsidRPr="00285CE9">
        <w:rPr>
          <w:rFonts w:cs="Times New Roman"/>
          <w:b/>
        </w:rPr>
        <w:t>Table</w:t>
      </w:r>
      <w:bookmarkStart w:id="0" w:name="_GoBack"/>
      <w:bookmarkEnd w:id="0"/>
      <w:r w:rsidRPr="00285CE9">
        <w:rPr>
          <w:rFonts w:cs="Times New Roman"/>
          <w:b/>
        </w:rPr>
        <w:t xml:space="preserve">. Proportion of Studies Meeting the </w:t>
      </w:r>
      <w:r w:rsidRPr="00B10CF6">
        <w:rPr>
          <w:rFonts w:cs="Times New Roman"/>
          <w:b/>
        </w:rPr>
        <w:t>ROB</w:t>
      </w:r>
      <w:r w:rsidRPr="00285CE9">
        <w:rPr>
          <w:rFonts w:cs="Times New Roman"/>
          <w:b/>
        </w:rPr>
        <w:t xml:space="preserve"> Criteria by Research Type and Design</w:t>
      </w:r>
      <w:r>
        <w:rPr>
          <w:rFonts w:cs="Times New Roman"/>
          <w:b/>
        </w:rPr>
        <w:t>.</w:t>
      </w:r>
    </w:p>
    <w:tbl>
      <w:tblPr>
        <w:tblW w:w="10310" w:type="dxa"/>
        <w:jc w:val="center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555"/>
        <w:gridCol w:w="438"/>
        <w:gridCol w:w="1018"/>
        <w:gridCol w:w="663"/>
        <w:gridCol w:w="942"/>
        <w:gridCol w:w="663"/>
        <w:gridCol w:w="1022"/>
        <w:gridCol w:w="676"/>
        <w:gridCol w:w="942"/>
        <w:gridCol w:w="693"/>
        <w:gridCol w:w="1042"/>
        <w:gridCol w:w="656"/>
      </w:tblGrid>
      <w:tr w:rsidR="00F30EDC" w:rsidRPr="0081159F" w14:paraId="76A94839" w14:textId="77777777" w:rsidTr="00393861">
        <w:trPr>
          <w:trHeight w:val="259"/>
          <w:jc w:val="center"/>
        </w:trPr>
        <w:tc>
          <w:tcPr>
            <w:tcW w:w="1555" w:type="dxa"/>
            <w:vMerge w:val="restart"/>
            <w:tcBorders>
              <w:top w:val="double" w:sz="2" w:space="0" w:color="000000"/>
            </w:tcBorders>
            <w:shd w:val="clear" w:color="auto" w:fill="auto"/>
            <w:noWrap/>
            <w:hideMark/>
          </w:tcPr>
          <w:p w14:paraId="13F552C6" w14:textId="77777777" w:rsidR="00F30EDC" w:rsidRPr="00285CE9" w:rsidRDefault="00F30EDC" w:rsidP="00393861">
            <w:pPr>
              <w:spacing w:before="0" w:after="0" w:line="240" w:lineRule="auto"/>
              <w:ind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ype and Design</w:t>
            </w:r>
          </w:p>
        </w:tc>
        <w:tc>
          <w:tcPr>
            <w:tcW w:w="438" w:type="dxa"/>
            <w:vMerge w:val="restart"/>
            <w:tcBorders>
              <w:top w:val="double" w:sz="2" w:space="0" w:color="000000"/>
            </w:tcBorders>
            <w:shd w:val="clear" w:color="auto" w:fill="auto"/>
            <w:hideMark/>
          </w:tcPr>
          <w:p w14:paraId="4575430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gridSpan w:val="2"/>
            <w:tcBorders>
              <w:top w:val="doub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E996039" w14:textId="77777777" w:rsidR="00F30EDC" w:rsidRPr="00285CE9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CE9">
              <w:rPr>
                <w:rFonts w:ascii="Times New Roman" w:hAnsi="Times New Roman" w:cs="Times New Roman"/>
                <w:b/>
                <w:sz w:val="20"/>
                <w:szCs w:val="20"/>
              </w:rPr>
              <w:t>Selection</w:t>
            </w:r>
          </w:p>
        </w:tc>
        <w:tc>
          <w:tcPr>
            <w:tcW w:w="1605" w:type="dxa"/>
            <w:gridSpan w:val="2"/>
            <w:tcBorders>
              <w:top w:val="doub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D0D4E24" w14:textId="77777777" w:rsidR="00F30EDC" w:rsidRPr="00285CE9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CE9">
              <w:rPr>
                <w:rFonts w:ascii="Times New Roman" w:hAnsi="Times New Roman" w:cs="Times New Roman"/>
                <w:b/>
                <w:sz w:val="20"/>
                <w:szCs w:val="20"/>
              </w:rPr>
              <w:t>Performance</w:t>
            </w:r>
          </w:p>
        </w:tc>
        <w:tc>
          <w:tcPr>
            <w:tcW w:w="1698" w:type="dxa"/>
            <w:gridSpan w:val="2"/>
            <w:tcBorders>
              <w:top w:val="doub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27B6FFB" w14:textId="77777777" w:rsidR="00F30EDC" w:rsidRPr="00285CE9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CE9">
              <w:rPr>
                <w:rFonts w:ascii="Times New Roman" w:hAnsi="Times New Roman" w:cs="Times New Roman"/>
                <w:b/>
                <w:sz w:val="20"/>
                <w:szCs w:val="20"/>
              </w:rPr>
              <w:t>Detection</w:t>
            </w:r>
          </w:p>
        </w:tc>
        <w:tc>
          <w:tcPr>
            <w:tcW w:w="1635" w:type="dxa"/>
            <w:gridSpan w:val="2"/>
            <w:tcBorders>
              <w:top w:val="doub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483ACCC" w14:textId="77777777" w:rsidR="00F30EDC" w:rsidRPr="00285CE9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CE9">
              <w:rPr>
                <w:rFonts w:ascii="Times New Roman" w:hAnsi="Times New Roman" w:cs="Times New Roman"/>
                <w:b/>
                <w:sz w:val="20"/>
                <w:szCs w:val="20"/>
              </w:rPr>
              <w:t>Attrition</w:t>
            </w:r>
          </w:p>
        </w:tc>
        <w:tc>
          <w:tcPr>
            <w:tcW w:w="1698" w:type="dxa"/>
            <w:gridSpan w:val="2"/>
            <w:tcBorders>
              <w:top w:val="doub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A890C49" w14:textId="77777777" w:rsidR="00F30EDC" w:rsidRPr="00285CE9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285CE9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  <w:proofErr w:type="gramEnd"/>
            <w:r w:rsidRPr="00285C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OB</w:t>
            </w:r>
          </w:p>
        </w:tc>
      </w:tr>
      <w:tr w:rsidR="00F30EDC" w:rsidRPr="0081159F" w14:paraId="342F818E" w14:textId="77777777" w:rsidTr="00393861">
        <w:trPr>
          <w:trHeight w:val="259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744AEB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0EF6DA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hideMark/>
          </w:tcPr>
          <w:p w14:paraId="7C4DC0CE" w14:textId="77777777" w:rsidR="00F30EDC" w:rsidRPr="00285CE9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CE9">
              <w:rPr>
                <w:rFonts w:ascii="Times New Roman" w:hAnsi="Times New Roman" w:cs="Times New Roman"/>
                <w:b/>
                <w:sz w:val="20"/>
                <w:szCs w:val="20"/>
              </w:rPr>
              <w:t>Criteria met</w:t>
            </w:r>
          </w:p>
        </w:tc>
        <w:tc>
          <w:tcPr>
            <w:tcW w:w="663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hideMark/>
          </w:tcPr>
          <w:p w14:paraId="4DEAA0B0" w14:textId="77777777" w:rsidR="00F30EDC" w:rsidRPr="00285CE9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CE9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42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hideMark/>
          </w:tcPr>
          <w:p w14:paraId="3D235D13" w14:textId="77777777" w:rsidR="00F30EDC" w:rsidRPr="00285CE9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CE9">
              <w:rPr>
                <w:rFonts w:ascii="Times New Roman" w:hAnsi="Times New Roman" w:cs="Times New Roman"/>
                <w:b/>
                <w:sz w:val="20"/>
                <w:szCs w:val="20"/>
              </w:rPr>
              <w:t>Criteria met</w:t>
            </w:r>
          </w:p>
        </w:tc>
        <w:tc>
          <w:tcPr>
            <w:tcW w:w="663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hideMark/>
          </w:tcPr>
          <w:p w14:paraId="10B67347" w14:textId="77777777" w:rsidR="00F30EDC" w:rsidRPr="00285CE9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CE9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022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hideMark/>
          </w:tcPr>
          <w:p w14:paraId="4271284F" w14:textId="77777777" w:rsidR="00F30EDC" w:rsidRPr="00285CE9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CE9">
              <w:rPr>
                <w:rFonts w:ascii="Times New Roman" w:hAnsi="Times New Roman" w:cs="Times New Roman"/>
                <w:b/>
                <w:sz w:val="20"/>
                <w:szCs w:val="20"/>
              </w:rPr>
              <w:t>Criteria met</w:t>
            </w:r>
          </w:p>
        </w:tc>
        <w:tc>
          <w:tcPr>
            <w:tcW w:w="676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hideMark/>
          </w:tcPr>
          <w:p w14:paraId="0A243D6A" w14:textId="77777777" w:rsidR="00F30EDC" w:rsidRPr="00285CE9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CE9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42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hideMark/>
          </w:tcPr>
          <w:p w14:paraId="2B54AF66" w14:textId="77777777" w:rsidR="00F30EDC" w:rsidRPr="00285CE9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CE9">
              <w:rPr>
                <w:rFonts w:ascii="Times New Roman" w:hAnsi="Times New Roman" w:cs="Times New Roman"/>
                <w:b/>
                <w:sz w:val="20"/>
                <w:szCs w:val="20"/>
              </w:rPr>
              <w:t>Criteria met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hideMark/>
          </w:tcPr>
          <w:p w14:paraId="6AD9B61E" w14:textId="77777777" w:rsidR="00F30EDC" w:rsidRPr="00285CE9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CE9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042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hideMark/>
          </w:tcPr>
          <w:p w14:paraId="3D2C837A" w14:textId="77777777" w:rsidR="00F30EDC" w:rsidRPr="00285CE9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CE9">
              <w:rPr>
                <w:rFonts w:ascii="Times New Roman" w:hAnsi="Times New Roman" w:cs="Times New Roman"/>
                <w:b/>
                <w:sz w:val="20"/>
                <w:szCs w:val="20"/>
              </w:rPr>
              <w:t>Criteria met</w:t>
            </w:r>
          </w:p>
        </w:tc>
        <w:tc>
          <w:tcPr>
            <w:tcW w:w="656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hideMark/>
          </w:tcPr>
          <w:p w14:paraId="6FBCAC6B" w14:textId="77777777" w:rsidR="00F30EDC" w:rsidRPr="00285CE9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CE9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F30EDC" w:rsidRPr="0081159F" w14:paraId="57F6365F" w14:textId="77777777" w:rsidTr="00393861">
        <w:trPr>
          <w:trHeight w:val="259"/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1D89E1A8" w14:textId="77777777" w:rsidR="00F30EDC" w:rsidRPr="00BD4505" w:rsidRDefault="00F30EDC" w:rsidP="00393861">
            <w:pPr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inic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B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als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auto"/>
          </w:tcPr>
          <w:p w14:paraId="4DA29EEE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B7F37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030DD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37D2F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A62FD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86359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C24CD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0C0C9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4C916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737A0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1E502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EDC" w:rsidRPr="0081159F" w14:paraId="6CE57E3F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1B90AF8F" w14:textId="77777777" w:rsidR="00F30EDC" w:rsidRPr="00BD4505" w:rsidRDefault="00F30EDC" w:rsidP="00393861">
            <w:pPr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438" w:type="dxa"/>
            <w:shd w:val="clear" w:color="auto" w:fill="auto"/>
            <w:hideMark/>
          </w:tcPr>
          <w:p w14:paraId="18ABBAA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F24208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39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801046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95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5A11EA8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8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C604A6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05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15129B0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0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5D1EDC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43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19ABDE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73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0874615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25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73C754AB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13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1080CF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33</w:t>
            </w:r>
          </w:p>
        </w:tc>
      </w:tr>
      <w:tr w:rsidR="00F30EDC" w:rsidRPr="0081159F" w14:paraId="01022EF0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3B292B07" w14:textId="77777777" w:rsidR="00F30EDC" w:rsidRPr="00BD4505" w:rsidRDefault="00F30EDC" w:rsidP="00393861">
            <w:pPr>
              <w:spacing w:before="0" w:after="0"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</w:p>
        </w:tc>
        <w:tc>
          <w:tcPr>
            <w:tcW w:w="438" w:type="dxa"/>
            <w:shd w:val="clear" w:color="auto" w:fill="auto"/>
            <w:hideMark/>
          </w:tcPr>
          <w:p w14:paraId="3564740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9C2F04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.5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688AA2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73F5B77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.4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48C741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hideMark/>
          </w:tcPr>
          <w:p w14:paraId="0B4EC68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0.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8226AD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0B6A102E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8.3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7EFB662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hideMark/>
          </w:tcPr>
          <w:p w14:paraId="0D8B2E9B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6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F879F97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EDC" w:rsidRPr="0081159F" w14:paraId="0B208935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4BCF60D0" w14:textId="77777777" w:rsidR="00F30EDC" w:rsidRPr="00BD4505" w:rsidRDefault="00F30EDC" w:rsidP="00393861">
            <w:pPr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Cluster RCT</w:t>
            </w:r>
          </w:p>
        </w:tc>
        <w:tc>
          <w:tcPr>
            <w:tcW w:w="438" w:type="dxa"/>
            <w:shd w:val="clear" w:color="auto" w:fill="auto"/>
            <w:hideMark/>
          </w:tcPr>
          <w:p w14:paraId="6DC1EB2B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367D39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12D5B8B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41D977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E49BF3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2E39DC1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CBCB41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E55EBD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714558F7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0C72EF0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8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04967D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9</w:t>
            </w:r>
          </w:p>
        </w:tc>
      </w:tr>
      <w:tr w:rsidR="00F30EDC" w:rsidRPr="0081159F" w14:paraId="5A76C9CC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7A3C664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</w:p>
        </w:tc>
        <w:tc>
          <w:tcPr>
            <w:tcW w:w="438" w:type="dxa"/>
            <w:shd w:val="clear" w:color="auto" w:fill="auto"/>
            <w:hideMark/>
          </w:tcPr>
          <w:p w14:paraId="7A2CC28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23098BB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2.2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D5FFB0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262D0A4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2.2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8EF8F5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hideMark/>
          </w:tcPr>
          <w:p w14:paraId="095A149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0.0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FD553A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15F7033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7.8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4043FF4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hideMark/>
          </w:tcPr>
          <w:p w14:paraId="0BA4D82E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7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E06159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EDC" w:rsidRPr="0081159F" w14:paraId="15FD0A5C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1A287AB1" w14:textId="77777777" w:rsidR="00F30EDC" w:rsidRPr="00BD4505" w:rsidRDefault="00F30EDC" w:rsidP="00393861">
            <w:pPr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Randomized crossover trial</w:t>
            </w:r>
          </w:p>
        </w:tc>
        <w:tc>
          <w:tcPr>
            <w:tcW w:w="438" w:type="dxa"/>
            <w:shd w:val="clear" w:color="auto" w:fill="auto"/>
            <w:hideMark/>
          </w:tcPr>
          <w:p w14:paraId="1DF79B2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F07687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A3F02B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7E57A80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3D6F3D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6854140E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C923E57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16E86F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583C993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27CE5A2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266349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</w:t>
            </w:r>
          </w:p>
        </w:tc>
      </w:tr>
      <w:tr w:rsidR="00F30EDC" w:rsidRPr="0081159F" w14:paraId="0E86BEEC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27831C0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</w:p>
        </w:tc>
        <w:tc>
          <w:tcPr>
            <w:tcW w:w="438" w:type="dxa"/>
            <w:shd w:val="clear" w:color="auto" w:fill="auto"/>
            <w:hideMark/>
          </w:tcPr>
          <w:p w14:paraId="6BD7F42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6BDE59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5.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E1E9E7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07B1FA5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2.5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1DCF36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hideMark/>
          </w:tcPr>
          <w:p w14:paraId="2471B70B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1.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987DC9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2C2569A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3.3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3253611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hideMark/>
          </w:tcPr>
          <w:p w14:paraId="43BFBFD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6.7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E30505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EDC" w:rsidRPr="0081159F" w14:paraId="4BE44D7D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625728BE" w14:textId="77777777" w:rsidR="00F30EDC" w:rsidRPr="00BD4505" w:rsidRDefault="00F30EDC" w:rsidP="00393861">
            <w:pPr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Nonrandomized crossover trial</w:t>
            </w:r>
          </w:p>
        </w:tc>
        <w:tc>
          <w:tcPr>
            <w:tcW w:w="438" w:type="dxa"/>
            <w:shd w:val="clear" w:color="auto" w:fill="auto"/>
            <w:hideMark/>
          </w:tcPr>
          <w:p w14:paraId="44C2E607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3FF6EB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7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9462F1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21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489D82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8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735422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20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2138B08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9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6D938B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21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26624A4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75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23C878A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5CC9B05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1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07E648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01</w:t>
            </w:r>
          </w:p>
        </w:tc>
      </w:tr>
      <w:tr w:rsidR="00F30EDC" w:rsidRPr="0081159F" w14:paraId="525F1155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107D8D3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</w:p>
        </w:tc>
        <w:tc>
          <w:tcPr>
            <w:tcW w:w="438" w:type="dxa"/>
            <w:shd w:val="clear" w:color="auto" w:fill="auto"/>
            <w:hideMark/>
          </w:tcPr>
          <w:p w14:paraId="3B9EC0B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454B2A7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.5</w:t>
            </w:r>
            <w:r w:rsidRPr="00285CE9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056A00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264569C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6.9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FF7FD9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hideMark/>
          </w:tcPr>
          <w:p w14:paraId="77C76A5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5.8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84723B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1C32A9A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3.1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5EA35B0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hideMark/>
          </w:tcPr>
          <w:p w14:paraId="3BE758C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2.0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545D09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EDC" w:rsidRPr="0081159F" w14:paraId="32821471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2428CEBC" w14:textId="77777777" w:rsidR="00F30EDC" w:rsidRPr="00BD4505" w:rsidRDefault="00F30EDC" w:rsidP="00393861">
            <w:pPr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Nonrandomized controlled trial</w:t>
            </w:r>
          </w:p>
        </w:tc>
        <w:tc>
          <w:tcPr>
            <w:tcW w:w="438" w:type="dxa"/>
            <w:shd w:val="clear" w:color="auto" w:fill="auto"/>
            <w:hideMark/>
          </w:tcPr>
          <w:p w14:paraId="4C8FC88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30BDE4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95ADC0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73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DB6CB2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5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89CB19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71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4E55FBFE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8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3B12F1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73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F67795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4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4FA5DF9B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4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29802C9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0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53AF97E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0</w:t>
            </w:r>
          </w:p>
        </w:tc>
      </w:tr>
      <w:tr w:rsidR="00F30EDC" w:rsidRPr="0081159F" w14:paraId="76063662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4356F95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</w:p>
        </w:tc>
        <w:tc>
          <w:tcPr>
            <w:tcW w:w="438" w:type="dxa"/>
            <w:shd w:val="clear" w:color="auto" w:fill="auto"/>
            <w:hideMark/>
          </w:tcPr>
          <w:p w14:paraId="7AA81A4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E040A6E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.7</w:t>
            </w:r>
            <w:r w:rsidRPr="00E777CF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a</w:t>
            </w:r>
            <w:r w:rsidRPr="00BD4505" w:rsidDel="00E90F9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C10D72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4D19FD8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.2</w:t>
            </w:r>
            <w:r w:rsidRPr="00E777CF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a</w:t>
            </w:r>
            <w:r w:rsidRPr="00BD4505" w:rsidDel="00E90F9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9201D8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hideMark/>
          </w:tcPr>
          <w:p w14:paraId="6018A23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.8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C134B2E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7B37F69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0.9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2CFB87E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hideMark/>
          </w:tcPr>
          <w:p w14:paraId="489A41D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1.8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60DC145E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EDC" w:rsidRPr="0081159F" w14:paraId="37A6DC3A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67613E71" w14:textId="77777777" w:rsidR="00F30EDC" w:rsidRPr="00BD4505" w:rsidRDefault="00F30EDC" w:rsidP="00393861">
            <w:pPr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Noncontrolled trial</w:t>
            </w:r>
          </w:p>
        </w:tc>
        <w:tc>
          <w:tcPr>
            <w:tcW w:w="438" w:type="dxa"/>
            <w:shd w:val="clear" w:color="auto" w:fill="auto"/>
            <w:hideMark/>
          </w:tcPr>
          <w:p w14:paraId="18A5642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C00ADC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1174AD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559EDFA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AF65FA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68BFA78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B8A286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E3BD84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78E4B06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7850110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2A9D03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</w:t>
            </w:r>
          </w:p>
        </w:tc>
      </w:tr>
      <w:tr w:rsidR="00F30EDC" w:rsidRPr="0081159F" w14:paraId="1D50E2AB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175B60A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</w:p>
        </w:tc>
        <w:tc>
          <w:tcPr>
            <w:tcW w:w="438" w:type="dxa"/>
            <w:shd w:val="clear" w:color="auto" w:fill="auto"/>
            <w:hideMark/>
          </w:tcPr>
          <w:p w14:paraId="2797E0B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895154B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1.9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A5E89EE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77DE455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.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516878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hideMark/>
          </w:tcPr>
          <w:p w14:paraId="6C59073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7.8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E76173B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0365F4E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5.0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7970D37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hideMark/>
          </w:tcPr>
          <w:p w14:paraId="786CCFF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8.0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017269C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EDC" w:rsidRPr="0081159F" w14:paraId="2C69B318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431478C3" w14:textId="77777777" w:rsidR="00F30EDC" w:rsidRPr="00BD4505" w:rsidRDefault="00F30EDC" w:rsidP="00393861">
            <w:pPr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38" w:type="dxa"/>
            <w:shd w:val="clear" w:color="auto" w:fill="auto"/>
            <w:hideMark/>
          </w:tcPr>
          <w:p w14:paraId="0369B07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8A46CE7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6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6F283F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77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0BCFDA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59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D5C03F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84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3E106D0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06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73360A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25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2910194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57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69A753A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0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5340D56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59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7946CE6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43</w:t>
            </w:r>
          </w:p>
        </w:tc>
      </w:tr>
      <w:tr w:rsidR="00F30EDC" w:rsidRPr="0081159F" w14:paraId="2DAADBD6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6E08597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auto"/>
            <w:hideMark/>
          </w:tcPr>
          <w:p w14:paraId="515DEBF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B32881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6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C9BFC5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072CD74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1.8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E4C46E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hideMark/>
          </w:tcPr>
          <w:p w14:paraId="2F4963B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7.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D831BC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19CC7E67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8.3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5519ED3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hideMark/>
          </w:tcPr>
          <w:p w14:paraId="5EAF235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4.9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7FEC775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EDC" w:rsidRPr="0081159F" w14:paraId="5B6F5320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</w:tcPr>
          <w:p w14:paraId="0EC06036" w14:textId="77777777" w:rsidR="00F30EDC" w:rsidRPr="00BD4505" w:rsidRDefault="00F30EDC" w:rsidP="00393861">
            <w:pPr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bservation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B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igns</w:t>
            </w:r>
          </w:p>
        </w:tc>
        <w:tc>
          <w:tcPr>
            <w:tcW w:w="438" w:type="dxa"/>
            <w:shd w:val="clear" w:color="auto" w:fill="auto"/>
          </w:tcPr>
          <w:p w14:paraId="0537A55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42CE335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</w:tcPr>
          <w:p w14:paraId="7B94C12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</w:tcPr>
          <w:p w14:paraId="14C2337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</w:tcPr>
          <w:p w14:paraId="793CDDF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</w:tcPr>
          <w:p w14:paraId="2F1BBA4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</w:tcPr>
          <w:p w14:paraId="55C6DBB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</w:tcPr>
          <w:p w14:paraId="48E8AB3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693" w:type="dxa"/>
            <w:shd w:val="clear" w:color="auto" w:fill="auto"/>
            <w:noWrap/>
          </w:tcPr>
          <w:p w14:paraId="20FE2B3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</w:tcPr>
          <w:p w14:paraId="51CD821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5404E91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F30EDC" w:rsidRPr="0081159F" w14:paraId="674502A0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58D4D3CE" w14:textId="77777777" w:rsidR="00F30EDC" w:rsidRPr="00BD4505" w:rsidRDefault="00F30EDC" w:rsidP="00393861">
            <w:pPr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438" w:type="dxa"/>
            <w:shd w:val="clear" w:color="auto" w:fill="auto"/>
            <w:hideMark/>
          </w:tcPr>
          <w:p w14:paraId="77CE763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69A7A9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4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F5DE5D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97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0486EE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95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5D2A9E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94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6DCC8F3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9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B9EB60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97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72B8FE6E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94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3E05B96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44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7CA6463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22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1E05C6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05</w:t>
            </w:r>
          </w:p>
        </w:tc>
      </w:tr>
      <w:tr w:rsidR="00F30EDC" w:rsidRPr="0081159F" w14:paraId="388B383A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5D82AAF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</w:p>
        </w:tc>
        <w:tc>
          <w:tcPr>
            <w:tcW w:w="438" w:type="dxa"/>
            <w:shd w:val="clear" w:color="auto" w:fill="auto"/>
            <w:hideMark/>
          </w:tcPr>
          <w:p w14:paraId="78E57C5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6E0727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4.2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B9537E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668E2A2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9.9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6F3EB7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hideMark/>
          </w:tcPr>
          <w:p w14:paraId="069D112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9.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2A774E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7D3CD88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2.2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224B6A4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hideMark/>
          </w:tcPr>
          <w:p w14:paraId="4238879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9.7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0DB6CAB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EDC" w:rsidRPr="0081159F" w14:paraId="2A1C6FCB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4FF8E4EF" w14:textId="77777777" w:rsidR="00F30EDC" w:rsidRPr="00BD4505" w:rsidRDefault="00F30EDC" w:rsidP="00393861">
            <w:pPr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438" w:type="dxa"/>
            <w:shd w:val="clear" w:color="auto" w:fill="auto"/>
            <w:hideMark/>
          </w:tcPr>
          <w:p w14:paraId="1A7372D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A08E5D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2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26727A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6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A6804E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4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390313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6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3DBBC52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1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787EE7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6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4D34D8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1951094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54DDEA9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2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607CAD97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8</w:t>
            </w:r>
          </w:p>
        </w:tc>
      </w:tr>
      <w:tr w:rsidR="00F30EDC" w:rsidRPr="0081159F" w14:paraId="41B9ECEC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1FF994D7" w14:textId="77777777" w:rsidR="00F30EDC" w:rsidRPr="00BD4505" w:rsidRDefault="00F30EDC" w:rsidP="00393861">
            <w:pPr>
              <w:spacing w:before="0" w:after="0"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</w:p>
        </w:tc>
        <w:tc>
          <w:tcPr>
            <w:tcW w:w="438" w:type="dxa"/>
            <w:shd w:val="clear" w:color="auto" w:fill="auto"/>
            <w:hideMark/>
          </w:tcPr>
          <w:p w14:paraId="44CFCAA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29D6A1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8.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BFCBC6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49D42AD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3.4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B7D0E4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hideMark/>
          </w:tcPr>
          <w:p w14:paraId="379A1AF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4.4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E08D60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2407F77B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2.6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60ADE5D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hideMark/>
          </w:tcPr>
          <w:p w14:paraId="0A57B09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4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611D726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EDC" w:rsidRPr="0081159F" w14:paraId="6842B796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14C2F2FA" w14:textId="77777777" w:rsidR="00F30EDC" w:rsidRPr="00BD4505" w:rsidRDefault="00F30EDC" w:rsidP="00393861">
            <w:pPr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Case control study</w:t>
            </w:r>
          </w:p>
        </w:tc>
        <w:tc>
          <w:tcPr>
            <w:tcW w:w="438" w:type="dxa"/>
            <w:shd w:val="clear" w:color="auto" w:fill="auto"/>
            <w:hideMark/>
          </w:tcPr>
          <w:p w14:paraId="15F0211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833032B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5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80D53D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9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525693C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E6F50D7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8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6F7D405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31B1E1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9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25DCD7E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7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53A127A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9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687AF31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8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FCC360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1</w:t>
            </w:r>
          </w:p>
        </w:tc>
      </w:tr>
      <w:tr w:rsidR="00F30EDC" w:rsidRPr="0081159F" w14:paraId="6AA51622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6289E30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</w:p>
        </w:tc>
        <w:tc>
          <w:tcPr>
            <w:tcW w:w="438" w:type="dxa"/>
            <w:shd w:val="clear" w:color="auto" w:fill="auto"/>
            <w:hideMark/>
          </w:tcPr>
          <w:p w14:paraId="5ED7BF8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5DBE0D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4.8</w:t>
            </w:r>
            <w:r w:rsidRPr="00E777CF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a</w:t>
            </w:r>
            <w:r w:rsidRPr="00BD4505" w:rsidDel="000A6DF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F4E1597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619F082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1.9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D080F17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hideMark/>
          </w:tcPr>
          <w:p w14:paraId="2937C02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0.6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AD41127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14A2F5B7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0.8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4AB91A3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hideMark/>
          </w:tcPr>
          <w:p w14:paraId="3A2F745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8.9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98E141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EDC" w:rsidRPr="0081159F" w14:paraId="6ECDE7BA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5A4F1282" w14:textId="77777777" w:rsidR="00F30EDC" w:rsidRPr="00BD4505" w:rsidRDefault="00F30EDC" w:rsidP="00393861">
            <w:pPr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Trend study</w:t>
            </w:r>
          </w:p>
        </w:tc>
        <w:tc>
          <w:tcPr>
            <w:tcW w:w="438" w:type="dxa"/>
            <w:shd w:val="clear" w:color="auto" w:fill="auto"/>
            <w:hideMark/>
          </w:tcPr>
          <w:p w14:paraId="2685DE3E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8ABC24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048B16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2FCB6CD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A1BC15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05D4C76E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EF3698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B23499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43CAE38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5987520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763129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</w:t>
            </w:r>
          </w:p>
        </w:tc>
      </w:tr>
      <w:tr w:rsidR="00F30EDC" w:rsidRPr="0081159F" w14:paraId="3D5C0E4D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6C3FAA7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</w:p>
        </w:tc>
        <w:tc>
          <w:tcPr>
            <w:tcW w:w="438" w:type="dxa"/>
            <w:shd w:val="clear" w:color="auto" w:fill="auto"/>
            <w:hideMark/>
          </w:tcPr>
          <w:p w14:paraId="617BF757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BCCA98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.4</w:t>
            </w:r>
            <w:r w:rsidRPr="00E777CF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a</w:t>
            </w:r>
            <w:r w:rsidRPr="00BD4505" w:rsidDel="000A6DF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590B9F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3C3A565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3.5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50F819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hideMark/>
          </w:tcPr>
          <w:p w14:paraId="5EEADE2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0.6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359AB1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5205E6F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5.9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477AD94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hideMark/>
          </w:tcPr>
          <w:p w14:paraId="4EEDD46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4.1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4F95C7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EDC" w:rsidRPr="0081159F" w14:paraId="10467F2A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0F9D831B" w14:textId="77777777" w:rsidR="00F30EDC" w:rsidRPr="00BD4505" w:rsidRDefault="00F30EDC" w:rsidP="00393861">
            <w:pPr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Time series</w:t>
            </w:r>
          </w:p>
        </w:tc>
        <w:tc>
          <w:tcPr>
            <w:tcW w:w="438" w:type="dxa"/>
            <w:shd w:val="clear" w:color="auto" w:fill="auto"/>
            <w:hideMark/>
          </w:tcPr>
          <w:p w14:paraId="28BB623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7B30BA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AD1F5CE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7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3CFC34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8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482E30B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7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4C4CE09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0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C5087D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7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78777F5E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6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1B5E319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8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07A010E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0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2B4E1C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6</w:t>
            </w:r>
          </w:p>
        </w:tc>
      </w:tr>
      <w:tr w:rsidR="00F30EDC" w:rsidRPr="0081159F" w14:paraId="30524694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7B89290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</w:p>
        </w:tc>
        <w:tc>
          <w:tcPr>
            <w:tcW w:w="438" w:type="dxa"/>
            <w:shd w:val="clear" w:color="auto" w:fill="auto"/>
            <w:hideMark/>
          </w:tcPr>
          <w:p w14:paraId="57F6CE6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259F4F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.2</w:t>
            </w:r>
            <w:r w:rsidRPr="00E777CF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a</w:t>
            </w:r>
            <w:r w:rsidRPr="00BD4505" w:rsidDel="000A6DF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01707D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4E9381D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.7</w:t>
            </w:r>
            <w:r w:rsidRPr="00E777CF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a</w:t>
            </w:r>
            <w:r w:rsidRPr="00BD4505" w:rsidDel="000A6DF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BE9EA2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hideMark/>
          </w:tcPr>
          <w:p w14:paraId="27C9B9F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7.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0EFBE4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08636E3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9.0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6987948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hideMark/>
          </w:tcPr>
          <w:p w14:paraId="11593FD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9.8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7F2FFF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EDC" w:rsidRPr="0081159F" w14:paraId="18071A8E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5F6A56CF" w14:textId="77777777" w:rsidR="00F30EDC" w:rsidRPr="00BD4505" w:rsidRDefault="00F30EDC" w:rsidP="00393861">
            <w:pPr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Before-after study</w:t>
            </w:r>
          </w:p>
        </w:tc>
        <w:tc>
          <w:tcPr>
            <w:tcW w:w="438" w:type="dxa"/>
            <w:shd w:val="clear" w:color="auto" w:fill="auto"/>
            <w:hideMark/>
          </w:tcPr>
          <w:p w14:paraId="0D91222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3D7518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65EDC4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9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035EA9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8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F753EF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9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7FFCF4E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1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64C08E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9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DFD53D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1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0A85359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9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3366CD2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09DA554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8</w:t>
            </w:r>
          </w:p>
        </w:tc>
      </w:tr>
      <w:tr w:rsidR="00F30EDC" w:rsidRPr="0081159F" w14:paraId="59A67D1F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63927A2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</w:p>
        </w:tc>
        <w:tc>
          <w:tcPr>
            <w:tcW w:w="438" w:type="dxa"/>
            <w:shd w:val="clear" w:color="auto" w:fill="auto"/>
            <w:hideMark/>
          </w:tcPr>
          <w:p w14:paraId="0565D9DB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F63614E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2.0</w:t>
            </w:r>
            <w:r w:rsidRPr="00E777CF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a</w:t>
            </w:r>
            <w:r w:rsidRPr="00BD4505" w:rsidDel="000A6DF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298B06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06B40257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.7</w:t>
            </w:r>
            <w:r w:rsidRPr="00E777CF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a</w:t>
            </w:r>
            <w:r w:rsidRPr="00BD4505" w:rsidDel="000A6DF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2CA697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hideMark/>
          </w:tcPr>
          <w:p w14:paraId="6A3C09D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8.1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C52454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1B37F21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1.7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4C4FDCA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hideMark/>
          </w:tcPr>
          <w:p w14:paraId="2ED20E7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1.2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B821D2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EDC" w:rsidRPr="0081159F" w14:paraId="122C3A0C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631B016D" w14:textId="77777777" w:rsidR="00F30EDC" w:rsidRPr="00BD4505" w:rsidRDefault="00F30EDC" w:rsidP="00393861">
            <w:pPr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438" w:type="dxa"/>
            <w:shd w:val="clear" w:color="auto" w:fill="auto"/>
            <w:hideMark/>
          </w:tcPr>
          <w:p w14:paraId="1E12936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9ADCA5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36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B37F8A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29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D4A9CA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42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268437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29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04F086F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68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A778D8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29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777E147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09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3AE3120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56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3438AF9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79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7DB48A57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97</w:t>
            </w:r>
          </w:p>
        </w:tc>
      </w:tr>
      <w:tr w:rsidR="00F30EDC" w:rsidRPr="0081159F" w14:paraId="6523E6C6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45BB9D6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</w:p>
        </w:tc>
        <w:tc>
          <w:tcPr>
            <w:tcW w:w="438" w:type="dxa"/>
            <w:shd w:val="clear" w:color="auto" w:fill="auto"/>
            <w:hideMark/>
          </w:tcPr>
          <w:p w14:paraId="49913C7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3CABF0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7.7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410840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38A5073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8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E135FC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hideMark/>
          </w:tcPr>
          <w:p w14:paraId="384E9DC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1.9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B089E0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54A2991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0.6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7CD772B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hideMark/>
          </w:tcPr>
          <w:p w14:paraId="705A0B7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6.8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976944B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EDC" w:rsidRPr="0081159F" w14:paraId="13041E17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2D59187E" w14:textId="77777777" w:rsidR="00F30EDC" w:rsidRPr="00BD4505" w:rsidRDefault="00F30EDC" w:rsidP="00393861">
            <w:pPr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Case study or case series</w:t>
            </w:r>
          </w:p>
        </w:tc>
        <w:tc>
          <w:tcPr>
            <w:tcW w:w="438" w:type="dxa"/>
            <w:shd w:val="clear" w:color="auto" w:fill="auto"/>
            <w:hideMark/>
          </w:tcPr>
          <w:p w14:paraId="4E0D5617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0AC92A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783433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71B6B5D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96B455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7350BA4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B0635A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845A3E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62ACE8F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1E716F9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00D1FDD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</w:t>
            </w:r>
          </w:p>
        </w:tc>
      </w:tr>
      <w:tr w:rsidR="00F30EDC" w:rsidRPr="0081159F" w14:paraId="7D027929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20030AE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</w:p>
        </w:tc>
        <w:tc>
          <w:tcPr>
            <w:tcW w:w="438" w:type="dxa"/>
            <w:shd w:val="clear" w:color="auto" w:fill="auto"/>
            <w:hideMark/>
          </w:tcPr>
          <w:p w14:paraId="2FC7491B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B4C5D9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8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BAE9A8C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446BA94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5.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14A557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hideMark/>
          </w:tcPr>
          <w:p w14:paraId="4BBD5C4B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0.7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A8A8D9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7066228E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1.3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19489FD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hideMark/>
          </w:tcPr>
          <w:p w14:paraId="1228D77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5.0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3DFD53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EDC" w:rsidRPr="0081159F" w14:paraId="55D74C9B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62EF1B38" w14:textId="77777777" w:rsidR="00F30EDC" w:rsidRPr="00BD4505" w:rsidRDefault="00F30EDC" w:rsidP="00393861">
            <w:pPr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Other descriptive</w:t>
            </w:r>
          </w:p>
        </w:tc>
        <w:tc>
          <w:tcPr>
            <w:tcW w:w="438" w:type="dxa"/>
            <w:shd w:val="clear" w:color="auto" w:fill="auto"/>
            <w:hideMark/>
          </w:tcPr>
          <w:p w14:paraId="09F420F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5A1739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DDCCCE9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5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2AADEB2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8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D21F45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5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4AA816B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D7BFAE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5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0854CE3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8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38775E6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6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566D9A7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9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5CC9E07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5</w:t>
            </w:r>
          </w:p>
        </w:tc>
      </w:tr>
      <w:tr w:rsidR="00F30EDC" w:rsidRPr="0081159F" w14:paraId="21E4C960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3FA2BCE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</w:p>
        </w:tc>
        <w:tc>
          <w:tcPr>
            <w:tcW w:w="438" w:type="dxa"/>
            <w:shd w:val="clear" w:color="auto" w:fill="auto"/>
            <w:hideMark/>
          </w:tcPr>
          <w:p w14:paraId="61351D7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DB93A1F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.2</w:t>
            </w:r>
            <w:r w:rsidRPr="00E777CF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a</w:t>
            </w:r>
            <w:r w:rsidRPr="00BD4505" w:rsidDel="000A6DF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5F79ED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17946C7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8.5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4115E4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hideMark/>
          </w:tcPr>
          <w:p w14:paraId="195AB63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4.6</w:t>
            </w:r>
            <w:r w:rsidRPr="00E777CF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a</w:t>
            </w:r>
            <w:r w:rsidRPr="00BD4505" w:rsidDel="000A6DFB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80D2F7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3CE235F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2.6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4D3CB00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hideMark/>
          </w:tcPr>
          <w:p w14:paraId="2C3AB77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639D3AC7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EDC" w:rsidRPr="0081159F" w14:paraId="2073A8EE" w14:textId="77777777" w:rsidTr="00393861">
        <w:trPr>
          <w:trHeight w:val="259"/>
          <w:jc w:val="center"/>
        </w:trPr>
        <w:tc>
          <w:tcPr>
            <w:tcW w:w="1555" w:type="dxa"/>
            <w:shd w:val="clear" w:color="auto" w:fill="auto"/>
            <w:hideMark/>
          </w:tcPr>
          <w:p w14:paraId="610E1C9F" w14:textId="77777777" w:rsidR="00F30EDC" w:rsidRPr="00BD4505" w:rsidRDefault="00F30EDC" w:rsidP="00393861">
            <w:pPr>
              <w:spacing w:before="0"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 </w:t>
            </w: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38" w:type="dxa"/>
            <w:shd w:val="clear" w:color="auto" w:fill="auto"/>
            <w:hideMark/>
          </w:tcPr>
          <w:p w14:paraId="756CFB2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0EC80A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46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C1167F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27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02CDE645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16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0078463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22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2B6EA0F6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02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E21C36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27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0053001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23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0B36735B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44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14:paraId="42F4221B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92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ACD48EE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64</w:t>
            </w:r>
          </w:p>
        </w:tc>
      </w:tr>
      <w:tr w:rsidR="00F30EDC" w:rsidRPr="0081159F" w14:paraId="09326AB1" w14:textId="77777777" w:rsidTr="00393861">
        <w:trPr>
          <w:trHeight w:val="259"/>
          <w:jc w:val="center"/>
        </w:trPr>
        <w:tc>
          <w:tcPr>
            <w:tcW w:w="1555" w:type="dxa"/>
            <w:tcBorders>
              <w:bottom w:val="single" w:sz="2" w:space="0" w:color="000000"/>
            </w:tcBorders>
            <w:shd w:val="clear" w:color="auto" w:fill="auto"/>
            <w:hideMark/>
          </w:tcPr>
          <w:p w14:paraId="10247D7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</w:p>
        </w:tc>
        <w:tc>
          <w:tcPr>
            <w:tcW w:w="438" w:type="dxa"/>
            <w:tcBorders>
              <w:bottom w:val="single" w:sz="2" w:space="0" w:color="000000"/>
            </w:tcBorders>
            <w:shd w:val="clear" w:color="auto" w:fill="auto"/>
            <w:hideMark/>
          </w:tcPr>
          <w:p w14:paraId="62EE114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18" w:type="dxa"/>
            <w:tcBorders>
              <w:bottom w:val="single" w:sz="2" w:space="0" w:color="000000"/>
            </w:tcBorders>
            <w:shd w:val="clear" w:color="auto" w:fill="auto"/>
            <w:noWrap/>
            <w:hideMark/>
          </w:tcPr>
          <w:p w14:paraId="6218A7FA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0.4</w:t>
            </w:r>
          </w:p>
        </w:tc>
        <w:tc>
          <w:tcPr>
            <w:tcW w:w="663" w:type="dxa"/>
            <w:tcBorders>
              <w:bottom w:val="single" w:sz="2" w:space="0" w:color="000000"/>
            </w:tcBorders>
            <w:shd w:val="clear" w:color="auto" w:fill="auto"/>
            <w:noWrap/>
            <w:hideMark/>
          </w:tcPr>
          <w:p w14:paraId="66F118F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2" w:space="0" w:color="000000"/>
            </w:tcBorders>
            <w:shd w:val="clear" w:color="auto" w:fill="auto"/>
            <w:noWrap/>
            <w:hideMark/>
          </w:tcPr>
          <w:p w14:paraId="4A574180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9.4</w:t>
            </w:r>
          </w:p>
        </w:tc>
        <w:tc>
          <w:tcPr>
            <w:tcW w:w="663" w:type="dxa"/>
            <w:tcBorders>
              <w:bottom w:val="single" w:sz="2" w:space="0" w:color="000000"/>
            </w:tcBorders>
            <w:shd w:val="clear" w:color="auto" w:fill="auto"/>
            <w:noWrap/>
            <w:hideMark/>
          </w:tcPr>
          <w:p w14:paraId="1078A4D1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bottom w:val="single" w:sz="2" w:space="0" w:color="000000"/>
            </w:tcBorders>
            <w:shd w:val="clear" w:color="auto" w:fill="auto"/>
            <w:noWrap/>
            <w:hideMark/>
          </w:tcPr>
          <w:p w14:paraId="7F57AD2E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3.4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shd w:val="clear" w:color="auto" w:fill="auto"/>
            <w:noWrap/>
            <w:hideMark/>
          </w:tcPr>
          <w:p w14:paraId="619BB3F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2" w:space="0" w:color="000000"/>
            </w:tcBorders>
            <w:shd w:val="clear" w:color="auto" w:fill="auto"/>
            <w:noWrap/>
            <w:hideMark/>
          </w:tcPr>
          <w:p w14:paraId="2D533D08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1.2</w:t>
            </w:r>
          </w:p>
        </w:tc>
        <w:tc>
          <w:tcPr>
            <w:tcW w:w="693" w:type="dxa"/>
            <w:tcBorders>
              <w:bottom w:val="single" w:sz="2" w:space="0" w:color="000000"/>
            </w:tcBorders>
            <w:shd w:val="clear" w:color="auto" w:fill="auto"/>
            <w:noWrap/>
            <w:hideMark/>
          </w:tcPr>
          <w:p w14:paraId="6D5927E2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bottom w:val="single" w:sz="2" w:space="0" w:color="000000"/>
            </w:tcBorders>
            <w:shd w:val="clear" w:color="auto" w:fill="auto"/>
            <w:noWrap/>
            <w:hideMark/>
          </w:tcPr>
          <w:p w14:paraId="105BE9FD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50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4.9</w:t>
            </w:r>
          </w:p>
        </w:tc>
        <w:tc>
          <w:tcPr>
            <w:tcW w:w="656" w:type="dxa"/>
            <w:tcBorders>
              <w:bottom w:val="single" w:sz="2" w:space="0" w:color="000000"/>
            </w:tcBorders>
            <w:shd w:val="clear" w:color="auto" w:fill="auto"/>
            <w:noWrap/>
            <w:hideMark/>
          </w:tcPr>
          <w:p w14:paraId="312C3D24" w14:textId="77777777" w:rsidR="00F30EDC" w:rsidRPr="00BD4505" w:rsidRDefault="00F30EDC" w:rsidP="0039386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E33CF41" w14:textId="77777777" w:rsidR="00F30EDC" w:rsidRPr="0081159F" w:rsidRDefault="00F30EDC" w:rsidP="00F30EDC">
      <w:pPr>
        <w:pStyle w:val="TableFootnote"/>
        <w:rPr>
          <w:rFonts w:cs="Times New Roman"/>
        </w:rPr>
      </w:pPr>
      <w:r w:rsidRPr="0081159F">
        <w:rPr>
          <w:rFonts w:cs="Times New Roman"/>
        </w:rPr>
        <w:t>There was a significant association (p&lt;0.001) between study design and whether the ROB criteria were met for all domains (chi</w:t>
      </w:r>
      <w:r>
        <w:rPr>
          <w:rFonts w:cs="Times New Roman"/>
        </w:rPr>
        <w:t>-</w:t>
      </w:r>
      <w:r w:rsidRPr="0081159F">
        <w:rPr>
          <w:rFonts w:cs="Times New Roman"/>
        </w:rPr>
        <w:t>square).</w:t>
      </w:r>
      <w:r>
        <w:rPr>
          <w:rFonts w:cs="Times New Roman"/>
        </w:rPr>
        <w:t xml:space="preserve"> ROB, risk of bias.</w:t>
      </w:r>
    </w:p>
    <w:p w14:paraId="54A2F157" w14:textId="77777777" w:rsidR="00F30EDC" w:rsidRPr="0081159F" w:rsidRDefault="00F30EDC" w:rsidP="00F30EDC">
      <w:pPr>
        <w:pStyle w:val="TableFootnote"/>
        <w:rPr>
          <w:rFonts w:cs="Times New Roman"/>
        </w:rPr>
      </w:pPr>
      <w:proofErr w:type="spellStart"/>
      <w:r w:rsidRPr="00E777CF">
        <w:rPr>
          <w:rFonts w:cs="Times New Roman"/>
          <w:color w:val="010205"/>
          <w:szCs w:val="20"/>
          <w:vertAlign w:val="superscript"/>
        </w:rPr>
        <w:t>a</w:t>
      </w:r>
      <w:r>
        <w:rPr>
          <w:rFonts w:cs="Times New Roman"/>
        </w:rPr>
        <w:t>C</w:t>
      </w:r>
      <w:r w:rsidRPr="0081159F">
        <w:rPr>
          <w:rFonts w:cs="Times New Roman"/>
        </w:rPr>
        <w:t>ells</w:t>
      </w:r>
      <w:proofErr w:type="spellEnd"/>
      <w:r w:rsidRPr="0081159F">
        <w:rPr>
          <w:rFonts w:cs="Times New Roman"/>
        </w:rPr>
        <w:t xml:space="preserve"> indicate instances where less than 50% of the articles included in the sample met the ROB criteria.</w:t>
      </w:r>
    </w:p>
    <w:p w14:paraId="0A1172D9" w14:textId="77777777" w:rsidR="005651EE" w:rsidRDefault="005651EE"/>
    <w:sectPr w:rsidR="00565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EDC"/>
    <w:rsid w:val="000F0D47"/>
    <w:rsid w:val="005651EE"/>
    <w:rsid w:val="00F3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6E193"/>
  <w15:chartTrackingRefBased/>
  <w15:docId w15:val="{D3A311E4-14C3-444F-A5D4-4C1C854D2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F30EDC"/>
    <w:pPr>
      <w:widowControl w:val="0"/>
      <w:autoSpaceDE w:val="0"/>
      <w:autoSpaceDN w:val="0"/>
      <w:spacing w:before="120" w:after="120" w:line="480" w:lineRule="auto"/>
      <w:ind w:firstLine="360"/>
    </w:pPr>
    <w:rPr>
      <w:rFonts w:ascii="Cambria" w:eastAsia="Cambria" w:hAnsi="Cambria" w:cs="Cambr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uiPriority w:val="1"/>
    <w:qFormat/>
    <w:rsid w:val="00F30EDC"/>
    <w:pPr>
      <w:ind w:firstLine="0"/>
    </w:pPr>
    <w:rPr>
      <w:rFonts w:ascii="Times New Roman" w:hAnsi="Times New Roman"/>
      <w:sz w:val="22"/>
    </w:rPr>
  </w:style>
  <w:style w:type="paragraph" w:customStyle="1" w:styleId="TableFootnote">
    <w:name w:val="Table Footnote"/>
    <w:basedOn w:val="Normal"/>
    <w:uiPriority w:val="1"/>
    <w:qFormat/>
    <w:rsid w:val="00F30EDC"/>
    <w:pPr>
      <w:spacing w:before="0" w:after="0"/>
      <w:ind w:firstLine="0"/>
    </w:pPr>
    <w:rPr>
      <w:rFonts w:ascii="Times New Roman" w:eastAsia="Calibri" w:hAnsi="Times New Roman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yers</dc:creator>
  <cp:keywords/>
  <dc:description/>
  <cp:lastModifiedBy>Esther Myers</cp:lastModifiedBy>
  <cp:revision>2</cp:revision>
  <dcterms:created xsi:type="dcterms:W3CDTF">2018-03-08T12:39:00Z</dcterms:created>
  <dcterms:modified xsi:type="dcterms:W3CDTF">2018-03-08T12:43:00Z</dcterms:modified>
</cp:coreProperties>
</file>